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7F61A176" w14:textId="77777777" w:rsidR="0040106E" w:rsidRDefault="0040106E" w:rsidP="0040106E">
      <w:pPr>
        <w:rPr>
          <w:b/>
        </w:rPr>
      </w:pPr>
    </w:p>
    <w:p w14:paraId="7C607441" w14:textId="77777777" w:rsidR="002B0368" w:rsidRPr="004973C8" w:rsidRDefault="00830BFF" w:rsidP="002B0368">
      <w:pPr>
        <w:rPr>
          <w:b/>
          <w:bCs/>
          <w:szCs w:val="24"/>
        </w:rPr>
      </w:pPr>
      <w:r w:rsidRPr="00E0510F">
        <w:rPr>
          <w:rFonts w:ascii="Arial" w:hAnsi="Arial" w:cs="Arial"/>
          <w:b/>
          <w:sz w:val="20"/>
        </w:rPr>
        <w:t>Manuscript Title</w:t>
      </w:r>
      <w:r>
        <w:rPr>
          <w:rFonts w:ascii="Arial" w:hAnsi="Arial" w:cs="Arial"/>
          <w:b/>
          <w:sz w:val="20"/>
        </w:rPr>
        <w:t xml:space="preserve">: </w:t>
      </w:r>
      <w:r w:rsidR="002B0368" w:rsidRPr="004973C8">
        <w:rPr>
          <w:rFonts w:eastAsiaTheme="minorHAnsi"/>
          <w:b/>
          <w:bCs/>
          <w:color w:val="000000"/>
          <w:szCs w:val="24"/>
        </w:rPr>
        <w:t>Association of Knee Osteoarthritis Treatment Types, Patient Characteristics, and Medical History with Subsequent Risk for Total Knee Arthroplasty: Data from A New Real-World Registry</w:t>
      </w:r>
    </w:p>
    <w:p w14:paraId="0A1FA6BA" w14:textId="1B58DD2C" w:rsidR="00830BFF" w:rsidRPr="004A2DEF" w:rsidRDefault="00830BFF" w:rsidP="00830BFF">
      <w:pPr>
        <w:spacing w:line="480" w:lineRule="auto"/>
        <w:contextualSpacing/>
        <w:rPr>
          <w:b/>
          <w:bCs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96826FA" w14:textId="7D95CCEF" w:rsidR="00B8676E" w:rsidRDefault="0084781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93859">
        <w:rPr>
          <w:rFonts w:ascii="Arial" w:hAnsi="Arial" w:cs="Arial"/>
          <w:sz w:val="20"/>
        </w:rPr>
        <w:t>Microport, Stryker</w:t>
      </w:r>
    </w:p>
    <w:p w14:paraId="6824DB1B" w14:textId="77777777" w:rsidR="0084781D" w:rsidRPr="00F50592" w:rsidRDefault="0084781D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A43E620" w14:textId="77777777" w:rsidR="00593776" w:rsidRDefault="00593776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49E04EF6" w14:textId="77777777" w:rsidR="00593776" w:rsidRDefault="00593776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59891B" w14:textId="7CD131DC" w:rsidR="00F50592" w:rsidRDefault="0084781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93859">
        <w:rPr>
          <w:rFonts w:ascii="Arial" w:hAnsi="Arial" w:cs="Arial"/>
          <w:sz w:val="20"/>
        </w:rPr>
        <w:t xml:space="preserve">DJ Orthopaedics, Johnson and Johnson, Medical Compression Systems, Merz, Orthosensor, Pacira, Sage Products, </w:t>
      </w:r>
      <w:r w:rsidR="00C93859">
        <w:rPr>
          <w:rFonts w:ascii="Arial" w:hAnsi="Arial" w:cs="Arial"/>
          <w:sz w:val="20"/>
        </w:rPr>
        <w:tab/>
        <w:t>Inc., Stryker, Tissue Gene, US Medical Innovations</w:t>
      </w:r>
    </w:p>
    <w:p w14:paraId="3A943F59" w14:textId="77777777" w:rsidR="0084781D" w:rsidRPr="00F50592" w:rsidRDefault="0084781D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969E2F" w14:textId="77777777" w:rsidR="00593776" w:rsidRDefault="00593776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93F2F57" w14:textId="5644B36B" w:rsidR="00593776" w:rsidRDefault="0084781D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4783AE84" w:rsidR="00F50592" w:rsidRDefault="00C93859" w:rsidP="00C93859">
      <w:pPr>
        <w:pStyle w:val="Body1"/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DJ Orthopaedics, Johnson and Johnson, National Institutes of Health (NIAMS and NICHD), Ongoing Care Solutions, Orthosensor, Stryker, Tissue Ge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F31E5D0" w:rsidR="00F50592" w:rsidRDefault="00593776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18E9908A" w:rsidR="00F50592" w:rsidRDefault="00593776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468B3814" w:rsidR="00F50592" w:rsidRDefault="00301FF9" w:rsidP="00301FF9">
      <w:pPr>
        <w:pStyle w:val="Body1"/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ournal of Arthroplasty, Journal of Knee Surgery, Orthopedics, Surgical Technology International</w:t>
      </w:r>
      <w:r w:rsidR="00942056">
        <w:rPr>
          <w:rFonts w:ascii="Arial" w:hAnsi="Arial" w:cs="Arial"/>
          <w:sz w:val="20"/>
        </w:rPr>
        <w:tab/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0A3608CE" w:rsidR="00F50592" w:rsidRPr="00F50592" w:rsidRDefault="00301FF9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merican Academy of Orthopaedic Surgeons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D3C0E01" w:rsidR="0084548A" w:rsidRPr="00F50592" w:rsidRDefault="00856582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ichael A. Mont</w:t>
      </w:r>
      <w:r w:rsidR="00EE5AE2">
        <w:rPr>
          <w:rFonts w:ascii="Arial" w:hAnsi="Arial" w:cs="Arial"/>
          <w:sz w:val="20"/>
        </w:rPr>
        <w:t xml:space="preserve">            </w:t>
      </w:r>
      <w:r w:rsidR="00177C35">
        <w:rPr>
          <w:rFonts w:ascii="Arial" w:hAnsi="Arial" w:cs="Arial"/>
          <w:sz w:val="20"/>
        </w:rPr>
        <w:tab/>
      </w:r>
      <w:r w:rsidR="00177C35">
        <w:rPr>
          <w:rFonts w:ascii="Arial" w:hAnsi="Arial" w:cs="Arial"/>
          <w:sz w:val="20"/>
        </w:rPr>
        <w:tab/>
      </w:r>
      <w:r w:rsidR="003E2BFE">
        <w:rPr>
          <w:rFonts w:ascii="Arial" w:hAnsi="Arial" w:cs="Arial"/>
          <w:sz w:val="20"/>
        </w:rPr>
        <w:tab/>
        <w:t xml:space="preserve"> </w:t>
      </w:r>
      <w:r>
        <w:rPr>
          <w:rFonts w:ascii="SignPainter-HouseScript" w:hAnsi="SignPainter-HouseScript" w:cs="Apple Chancery"/>
          <w:sz w:val="20"/>
        </w:rPr>
        <w:t>Michael A. Mont</w:t>
      </w:r>
      <w:r w:rsidR="00FC106E" w:rsidRPr="00E64F02">
        <w:rPr>
          <w:rFonts w:ascii="SignPainter-HouseScript" w:hAnsi="SignPainter-HouseScript" w:cs="Arial"/>
          <w:sz w:val="20"/>
        </w:rPr>
        <w:tab/>
      </w:r>
      <w:r w:rsidR="00B21AF4" w:rsidRPr="00E64F02">
        <w:rPr>
          <w:rFonts w:ascii="SignPainter-HouseScript" w:hAnsi="SignPainter-HouseScript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177C35">
        <w:rPr>
          <w:rFonts w:ascii="Arial" w:hAnsi="Arial" w:cs="Arial"/>
          <w:sz w:val="20"/>
        </w:rPr>
        <w:tab/>
      </w:r>
      <w:r w:rsidR="00DD6FFB">
        <w:rPr>
          <w:rFonts w:ascii="Arial" w:hAnsi="Arial" w:cs="Arial"/>
          <w:sz w:val="20"/>
        </w:rPr>
        <w:t xml:space="preserve"> </w:t>
      </w:r>
      <w:r w:rsidR="00653B73">
        <w:rPr>
          <w:rFonts w:ascii="Arial" w:hAnsi="Arial" w:cs="Arial"/>
          <w:sz w:val="20"/>
        </w:rPr>
        <w:t>5</w:t>
      </w:r>
      <w:r w:rsidR="00091152">
        <w:rPr>
          <w:rFonts w:ascii="Arial" w:hAnsi="Arial" w:cs="Arial"/>
          <w:sz w:val="20"/>
        </w:rPr>
        <w:t>/</w:t>
      </w:r>
      <w:r w:rsidR="00653B73">
        <w:rPr>
          <w:rFonts w:ascii="Arial" w:hAnsi="Arial" w:cs="Arial"/>
          <w:sz w:val="20"/>
        </w:rPr>
        <w:t>28</w:t>
      </w:r>
      <w:r w:rsidR="00091152">
        <w:rPr>
          <w:rFonts w:ascii="Arial" w:hAnsi="Arial" w:cs="Arial"/>
          <w:sz w:val="20"/>
        </w:rPr>
        <w:t>/</w:t>
      </w:r>
      <w:r w:rsidR="00DD6FFB">
        <w:rPr>
          <w:rFonts w:ascii="Arial" w:hAnsi="Arial" w:cs="Arial"/>
          <w:sz w:val="20"/>
        </w:rPr>
        <w:t>2</w:t>
      </w:r>
      <w:r w:rsidR="00830BFF">
        <w:rPr>
          <w:rFonts w:ascii="Arial" w:hAnsi="Arial" w:cs="Arial"/>
          <w:sz w:val="20"/>
        </w:rPr>
        <w:t>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A2D9A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SignPainter-HouseScript">
    <w:panose1 w:val="02000006070000020004"/>
    <w:charset w:val="00"/>
    <w:family w:val="auto"/>
    <w:pitch w:val="variable"/>
    <w:sig w:usb0="800000AF" w:usb1="0000004A" w:usb2="00000000" w:usb3="00000000" w:csb0="0000019F" w:csb1="00000000"/>
  </w:font>
  <w:font w:name="Apple Chancery">
    <w:altName w:val="APPLE CHANCERY"/>
    <w:panose1 w:val="03020702040506060504"/>
    <w:charset w:val="B1"/>
    <w:family w:val="script"/>
    <w:pitch w:val="variable"/>
    <w:sig w:usb0="80000867" w:usb1="00000003" w:usb2="00000000" w:usb3="00000000" w:csb0="000001F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86788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67212"/>
    <w:rsid w:val="0008517E"/>
    <w:rsid w:val="00091152"/>
    <w:rsid w:val="000B4B24"/>
    <w:rsid w:val="000C7BCF"/>
    <w:rsid w:val="000D7513"/>
    <w:rsid w:val="000E5521"/>
    <w:rsid w:val="001137A1"/>
    <w:rsid w:val="00145D55"/>
    <w:rsid w:val="001618C4"/>
    <w:rsid w:val="00177C35"/>
    <w:rsid w:val="001F20F5"/>
    <w:rsid w:val="00204204"/>
    <w:rsid w:val="002043A9"/>
    <w:rsid w:val="00207097"/>
    <w:rsid w:val="00220363"/>
    <w:rsid w:val="00250474"/>
    <w:rsid w:val="00253F11"/>
    <w:rsid w:val="00264F05"/>
    <w:rsid w:val="00267B85"/>
    <w:rsid w:val="00274313"/>
    <w:rsid w:val="00293005"/>
    <w:rsid w:val="002B0368"/>
    <w:rsid w:val="002B305D"/>
    <w:rsid w:val="002C2E5F"/>
    <w:rsid w:val="002F3808"/>
    <w:rsid w:val="00301FF9"/>
    <w:rsid w:val="00317AA3"/>
    <w:rsid w:val="00323981"/>
    <w:rsid w:val="003355F6"/>
    <w:rsid w:val="00341489"/>
    <w:rsid w:val="00355088"/>
    <w:rsid w:val="0035762E"/>
    <w:rsid w:val="00364A33"/>
    <w:rsid w:val="0036599C"/>
    <w:rsid w:val="00382BBA"/>
    <w:rsid w:val="003B4760"/>
    <w:rsid w:val="003E23FD"/>
    <w:rsid w:val="003E2BFE"/>
    <w:rsid w:val="003E2F7D"/>
    <w:rsid w:val="003E4FC0"/>
    <w:rsid w:val="0040106E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93776"/>
    <w:rsid w:val="005A223B"/>
    <w:rsid w:val="005B68A3"/>
    <w:rsid w:val="005B6E18"/>
    <w:rsid w:val="005C3908"/>
    <w:rsid w:val="005E0037"/>
    <w:rsid w:val="0060118A"/>
    <w:rsid w:val="006104D4"/>
    <w:rsid w:val="006375C1"/>
    <w:rsid w:val="00653B73"/>
    <w:rsid w:val="00664516"/>
    <w:rsid w:val="006742B8"/>
    <w:rsid w:val="006866F7"/>
    <w:rsid w:val="006970DE"/>
    <w:rsid w:val="006A2F6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18A9"/>
    <w:rsid w:val="00767B72"/>
    <w:rsid w:val="00775D91"/>
    <w:rsid w:val="00796434"/>
    <w:rsid w:val="008112DF"/>
    <w:rsid w:val="00830BFF"/>
    <w:rsid w:val="00833E68"/>
    <w:rsid w:val="0084548A"/>
    <w:rsid w:val="0084781D"/>
    <w:rsid w:val="00856582"/>
    <w:rsid w:val="00872BA6"/>
    <w:rsid w:val="00894261"/>
    <w:rsid w:val="008D4D19"/>
    <w:rsid w:val="008D542A"/>
    <w:rsid w:val="008E340C"/>
    <w:rsid w:val="0090059D"/>
    <w:rsid w:val="00901903"/>
    <w:rsid w:val="00923324"/>
    <w:rsid w:val="00942056"/>
    <w:rsid w:val="0094788C"/>
    <w:rsid w:val="00960E2B"/>
    <w:rsid w:val="00965F58"/>
    <w:rsid w:val="009733C0"/>
    <w:rsid w:val="00984760"/>
    <w:rsid w:val="009A648E"/>
    <w:rsid w:val="009F38CF"/>
    <w:rsid w:val="00AB484E"/>
    <w:rsid w:val="00B21AF4"/>
    <w:rsid w:val="00B45DFE"/>
    <w:rsid w:val="00B535A7"/>
    <w:rsid w:val="00B54D1D"/>
    <w:rsid w:val="00B743A3"/>
    <w:rsid w:val="00B81C1B"/>
    <w:rsid w:val="00B8676E"/>
    <w:rsid w:val="00B94ADE"/>
    <w:rsid w:val="00BA010C"/>
    <w:rsid w:val="00BB1C5D"/>
    <w:rsid w:val="00BB3439"/>
    <w:rsid w:val="00BC4FB5"/>
    <w:rsid w:val="00BD03F2"/>
    <w:rsid w:val="00BD1E73"/>
    <w:rsid w:val="00C00D97"/>
    <w:rsid w:val="00C02384"/>
    <w:rsid w:val="00C267B0"/>
    <w:rsid w:val="00C57503"/>
    <w:rsid w:val="00C93859"/>
    <w:rsid w:val="00CB02B7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064E"/>
    <w:rsid w:val="00DC1596"/>
    <w:rsid w:val="00DD6FFB"/>
    <w:rsid w:val="00DE6D39"/>
    <w:rsid w:val="00DF2387"/>
    <w:rsid w:val="00E03C1C"/>
    <w:rsid w:val="00E0510F"/>
    <w:rsid w:val="00E05CD9"/>
    <w:rsid w:val="00E2267A"/>
    <w:rsid w:val="00E45A40"/>
    <w:rsid w:val="00E62E2F"/>
    <w:rsid w:val="00E64F02"/>
    <w:rsid w:val="00EA2D9A"/>
    <w:rsid w:val="00EA76E5"/>
    <w:rsid w:val="00EA7C7A"/>
    <w:rsid w:val="00EB401C"/>
    <w:rsid w:val="00EC43E2"/>
    <w:rsid w:val="00EC5C5F"/>
    <w:rsid w:val="00ED232E"/>
    <w:rsid w:val="00EE5AE2"/>
    <w:rsid w:val="00EF6F78"/>
    <w:rsid w:val="00F43F26"/>
    <w:rsid w:val="00F455E1"/>
    <w:rsid w:val="00F50592"/>
    <w:rsid w:val="00F735FD"/>
    <w:rsid w:val="00F73B4D"/>
    <w:rsid w:val="00F84E5C"/>
    <w:rsid w:val="00FA2993"/>
    <w:rsid w:val="00FA77C3"/>
    <w:rsid w:val="00FC1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1242BB47-082B-B349-9071-AF39F28E5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crosoft Office User</cp:lastModifiedBy>
  <cp:revision>3</cp:revision>
  <cp:lastPrinted>2010-11-04T03:19:00Z</cp:lastPrinted>
  <dcterms:created xsi:type="dcterms:W3CDTF">2024-07-23T08:28:00Z</dcterms:created>
  <dcterms:modified xsi:type="dcterms:W3CDTF">2024-10-20T13:13:00Z</dcterms:modified>
</cp:coreProperties>
</file>